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6 - Antiretroviral therapy: examples of concordance and disagreement between clinical observers and </w:t>
      </w:r>
      <w:r>
        <w:rPr>
          <w:i/>
        </w:rPr>
        <w:t>técnicos de medicina</w:t>
      </w:r>
    </w:p>
    <w:p>
      <w:pPr>
        <w:pStyle w:val="Normal"/>
        <w:rPr/>
      </w:pPr>
      <w:r>
        <w:rPr/>
      </w:r>
    </w:p>
    <w:tbl>
      <w:tblPr>
        <w:tblW w:w="9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920"/>
      </w:tblGrid>
      <w:tr>
        <w:trPr/>
        <w:tc>
          <w:tcPr>
            <w:tcW w:w="9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es in which the clinical observer and the TM agreed on ART management (78.0% of 127 patient encounters).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in clinical stage I with CD4 count of 752 cells/mm</w:t>
            </w:r>
            <w:r>
              <w:rPr>
                <w:vertAlign w:val="superscript"/>
              </w:rPr>
              <w:t>3</w:t>
            </w:r>
            <w:r>
              <w:rPr/>
              <w:t xml:space="preserve">; TM decided that ART was not indicated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with Kaposi’s sarcoma and CD4 nadir of 80 cells/mm</w:t>
            </w:r>
            <w:r>
              <w:rPr>
                <w:vertAlign w:val="superscript"/>
              </w:rPr>
              <w:t>3</w:t>
            </w:r>
            <w:r>
              <w:rPr/>
              <w:t xml:space="preserve">; TM decided that ART was indicated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with history of extra-pulmonary TB and CD4 nadir of 56 cells/mm</w:t>
            </w:r>
            <w:r>
              <w:rPr>
                <w:vertAlign w:val="superscript"/>
              </w:rPr>
              <w:t>3</w:t>
            </w:r>
            <w:r>
              <w:rPr/>
              <w:t xml:space="preserve">; TM decided that ART was indicated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ew patient, clinically well, no CD4 available yet. TM determined that there was as yet no indication for ART. </w:t>
            </w:r>
          </w:p>
        </w:tc>
      </w:tr>
      <w:tr>
        <w:trPr/>
        <w:tc>
          <w:tcPr>
            <w:tcW w:w="9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es in which the TM believed that ART should be continued (without modification) or initiated immediately (during the observed clinical encounter) but the clinical observer disagreed (17.3%).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obust-appearing patient (weighing 80 kg) with undocumented complaint of weight loss. TM wanted to initiate ART for the indication of “weight loss”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with Pott’s disease, abnormal liver function tests, and peripheral neuropathy, on rifampin-based TB treatment. TM wanted to continue 1</w:t>
            </w:r>
            <w:r>
              <w:rPr>
                <w:vertAlign w:val="superscript"/>
              </w:rPr>
              <w:t>st</w:t>
            </w:r>
            <w:r>
              <w:rPr/>
              <w:t xml:space="preserve"> line ART, clinical observer recommended switch from nevirapine to efavirenz and from d4T to AZT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ew patient, no CD4 count, suspicion of pulmonary tuberculosis but not yet evaluated. TM wanted to initiate ART, clinical observer recommended pursuing evaluation of TB first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with pancytopenia, markedly abnormal liver and kidney function tests. TM wanted to start 1</w:t>
            </w:r>
            <w:r>
              <w:rPr>
                <w:vertAlign w:val="superscript"/>
              </w:rPr>
              <w:t>st</w:t>
            </w:r>
            <w:r>
              <w:rPr/>
              <w:t xml:space="preserve"> line ART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tuberculous lymphadenitis, just starting TB treatment. TM wanted to start ART immediately; clinical observer recommended waiting until patient stable on TB regimen. </w:t>
            </w:r>
          </w:p>
        </w:tc>
      </w:tr>
      <w:tr>
        <w:trPr/>
        <w:tc>
          <w:tcPr>
            <w:tcW w:w="9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es in which the TM did not believe that ART was indicated but the clinical observer disagreed (4.7%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achectic patient with chronic, deep soft-tissue infection and suspicion of Pott’s disease; the clinical observer thought that ART was indicated (after evaluation for tuberculosis) but TM did not. 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Kaposi’s sarcoma, not recognized by TM.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2:33:00Z</dcterms:created>
  <dc:creator>Daniel Shaw</dc:creator>
  <dc:description/>
  <cp:keywords/>
  <dc:language>en-US</dc:language>
  <cp:lastModifiedBy>Paula</cp:lastModifiedBy>
  <dcterms:modified xsi:type="dcterms:W3CDTF">2010-09-23T22:36:00Z</dcterms:modified>
  <cp:revision>3</cp:revision>
  <dc:subject/>
  <dc:title/>
</cp:coreProperties>
</file>